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7"/>
        <w:gridCol w:w="9146"/>
        <w:gridCol w:w="2759"/>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troduction-last paragraph</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 S2 Appendix</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s 3, 4, 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2 + S2 Appendix</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2 + S2 Appendix</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6 + S2 Appendix</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6</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s 7, 8</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 6</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9111"/>
        <w:gridCol w:w="2759"/>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Methods paragraphs 7, 8</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paragraph 1 + Fig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1 Table</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 + S1 Table</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Results paragraph 7 and following, Tables + S2 Table</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s + Fig 3</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able 1 + S2 Table</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paragraphs 3, 4, 5</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Discussion paragraphs 6, 7</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o funding (see statement during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01:32:00Z</dcterms:created>
  <dc:creator>mocampo</dc:creator>
  <dc:description/>
  <cp:keywords/>
  <dc:language>en-US</dc:language>
  <cp:lastModifiedBy>vanina guernier</cp:lastModifiedBy>
  <dcterms:modified xsi:type="dcterms:W3CDTF">2018-04-13T12:14:00Z</dcterms:modified>
  <cp:revision>7</cp:revision>
  <dc:subject/>
  <dc:title>Microsoft Word - PRISMA 2009 Checklist.doc</dc:title>
</cp:coreProperties>
</file>